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8"/>
        <w:gridCol w:w="2118"/>
        <w:gridCol w:w="2032"/>
        <w:gridCol w:w="888"/>
        <w:gridCol w:w="1035"/>
        <w:gridCol w:w="36"/>
      </w:tblGrid>
      <w:tr w:rsidR="00995560" w:rsidRPr="00A912F2" w14:paraId="158BA384" w14:textId="77777777" w:rsidTr="00C14006">
        <w:tc>
          <w:tcPr>
            <w:tcW w:w="9227" w:type="dxa"/>
            <w:gridSpan w:val="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86E49" w14:textId="42FF48D0" w:rsidR="00995560" w:rsidRPr="00A912F2" w:rsidRDefault="009F5584" w:rsidP="00C14006">
            <w:pPr>
              <w:ind w:left="284" w:right="-658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Supplemental t</w:t>
            </w:r>
            <w:r w:rsidR="00995560">
              <w:rPr>
                <w:b/>
                <w:bCs/>
                <w:color w:val="000000"/>
              </w:rPr>
              <w:t xml:space="preserve">able </w:t>
            </w:r>
            <w:r w:rsidR="005D140C">
              <w:rPr>
                <w:b/>
                <w:bCs/>
                <w:color w:val="000000"/>
              </w:rPr>
              <w:t>1</w:t>
            </w:r>
            <w:r w:rsidR="00995560" w:rsidRPr="00A912F2">
              <w:rPr>
                <w:b/>
                <w:bCs/>
                <w:color w:val="000000"/>
              </w:rPr>
              <w:t xml:space="preserve">. </w:t>
            </w:r>
            <w:r w:rsidR="00995560" w:rsidRPr="00A912F2">
              <w:rPr>
                <w:color w:val="000000"/>
              </w:rPr>
              <w:t>Types of management among women with ectopic and molar pregnancies.</w:t>
            </w:r>
          </w:p>
        </w:tc>
      </w:tr>
      <w:tr w:rsidR="00995560" w:rsidRPr="00A912F2" w14:paraId="18D285D7" w14:textId="77777777" w:rsidTr="00C14006">
        <w:tc>
          <w:tcPr>
            <w:tcW w:w="311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0CACE3" w14:textId="77777777" w:rsidR="00995560" w:rsidRPr="00A912F2" w:rsidRDefault="00995560" w:rsidP="00C14006">
            <w:r w:rsidRPr="00A912F2">
              <w:rPr>
                <w:b/>
                <w:bCs/>
                <w:color w:val="000000"/>
              </w:rPr>
              <w:t>Types of man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515834" w14:textId="77777777" w:rsidR="00995560" w:rsidRPr="00A912F2" w:rsidRDefault="00995560" w:rsidP="00C14006">
            <w:pPr>
              <w:jc w:val="center"/>
            </w:pPr>
            <w:r w:rsidRPr="00A912F2">
              <w:rPr>
                <w:b/>
                <w:bCs/>
                <w:color w:val="000000"/>
              </w:rPr>
              <w:t xml:space="preserve">Ectopic pregnancy </w:t>
            </w:r>
            <w:r w:rsidRPr="00A912F2">
              <w:rPr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B1B7A1" w14:textId="77777777" w:rsidR="00995560" w:rsidRPr="00A912F2" w:rsidRDefault="00995560" w:rsidP="00C14006">
            <w:pPr>
              <w:jc w:val="center"/>
            </w:pPr>
            <w:r w:rsidRPr="00A912F2">
              <w:rPr>
                <w:b/>
                <w:bCs/>
                <w:color w:val="000000"/>
              </w:rPr>
              <w:t xml:space="preserve">Molar pregnancy </w:t>
            </w:r>
            <w:r w:rsidRPr="00A912F2">
              <w:rPr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DE752E" w14:textId="77777777" w:rsidR="00995560" w:rsidRPr="00A912F2" w:rsidRDefault="00995560" w:rsidP="00C14006">
            <w:r w:rsidRPr="00A912F2">
              <w:rPr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422973" w14:textId="1DB1683E" w:rsidR="00995560" w:rsidRPr="00A912F2" w:rsidRDefault="00995560" w:rsidP="00C14006">
            <w:pPr>
              <w:jc w:val="center"/>
            </w:pPr>
            <w:r w:rsidRPr="00A912F2">
              <w:rPr>
                <w:b/>
                <w:bCs/>
                <w:color w:val="000000"/>
              </w:rPr>
              <w:t>p-value</w:t>
            </w:r>
            <w:r w:rsidR="00461606">
              <w:rPr>
                <w:b/>
                <w:bCs/>
                <w:color w:val="00000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B3CDC0B" w14:textId="77777777" w:rsidR="00995560" w:rsidRPr="00A912F2" w:rsidRDefault="00995560" w:rsidP="00C14006"/>
        </w:tc>
      </w:tr>
      <w:tr w:rsidR="00995560" w:rsidRPr="00A912F2" w14:paraId="37E2F496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6535B0" w14:textId="77777777" w:rsidR="00995560" w:rsidRPr="00A912F2" w:rsidRDefault="00995560" w:rsidP="00C14006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C97DB3" w14:textId="77777777" w:rsidR="00995560" w:rsidRPr="00A912F2" w:rsidRDefault="00995560" w:rsidP="00C1400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E810EB" w14:textId="77777777" w:rsidR="00995560" w:rsidRPr="00A912F2" w:rsidRDefault="00995560" w:rsidP="00C1400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DDFFDC" w14:textId="77777777" w:rsidR="00995560" w:rsidRPr="00A912F2" w:rsidRDefault="00995560" w:rsidP="00C14006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AD5165" w14:textId="77777777" w:rsidR="00995560" w:rsidRPr="00A912F2" w:rsidRDefault="00995560" w:rsidP="00C1400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4186B8F" w14:textId="77777777" w:rsidR="00995560" w:rsidRPr="00A912F2" w:rsidRDefault="00995560" w:rsidP="00C14006"/>
        </w:tc>
      </w:tr>
      <w:tr w:rsidR="00995560" w:rsidRPr="00A912F2" w14:paraId="54841F7F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CDFBB5" w14:textId="77777777" w:rsidR="00995560" w:rsidRPr="00580A2D" w:rsidRDefault="00995560" w:rsidP="00C14006">
            <w:pPr>
              <w:ind w:right="-181" w:firstLine="222"/>
              <w:rPr>
                <w:b/>
                <w:bCs/>
                <w:i/>
                <w:iCs/>
                <w:color w:val="000000"/>
              </w:rPr>
            </w:pPr>
            <w:r w:rsidRPr="00580A2D">
              <w:rPr>
                <w:b/>
                <w:bCs/>
                <w:i/>
                <w:iCs/>
                <w:color w:val="000000"/>
              </w:rPr>
              <w:t>Surgical treatment</w:t>
            </w:r>
            <w:r w:rsidRPr="009171C1">
              <w:rPr>
                <w:rFonts w:ascii="Garamond" w:hAnsi="Garamond"/>
                <w:i/>
                <w:iCs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3E00BB" w14:textId="77777777" w:rsidR="00995560" w:rsidRPr="00A912F2" w:rsidRDefault="00995560" w:rsidP="00C1400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AEE5B1" w14:textId="77777777" w:rsidR="00995560" w:rsidRPr="00A912F2" w:rsidRDefault="00995560" w:rsidP="00C1400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AE9662" w14:textId="77777777" w:rsidR="00995560" w:rsidRPr="00A912F2" w:rsidRDefault="00995560" w:rsidP="00C14006">
            <w:pPr>
              <w:ind w:right="297"/>
              <w:jc w:val="center"/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CC1AB3" w14:textId="77777777" w:rsidR="00995560" w:rsidRPr="00A912F2" w:rsidRDefault="00995560" w:rsidP="00C1400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F290A7D" w14:textId="77777777" w:rsidR="00995560" w:rsidRPr="00A912F2" w:rsidRDefault="00995560" w:rsidP="00C14006"/>
        </w:tc>
      </w:tr>
      <w:tr w:rsidR="00995560" w:rsidRPr="00A912F2" w14:paraId="036C5509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B92CEA" w14:textId="77777777" w:rsidR="00995560" w:rsidRPr="004C073B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Uterine evacu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FD0EC9" w14:textId="0146A3ED" w:rsidR="00995560" w:rsidRPr="004C073B" w:rsidRDefault="004C073B" w:rsidP="00C14006">
            <w:pPr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1</w:t>
            </w:r>
            <w:r w:rsidR="00995560" w:rsidRPr="004C073B">
              <w:rPr>
                <w:color w:val="000000"/>
              </w:rPr>
              <w:t xml:space="preserve"> (</w:t>
            </w:r>
            <w:r w:rsidRPr="004C073B">
              <w:rPr>
                <w:color w:val="000000"/>
              </w:rPr>
              <w:t>0.7</w:t>
            </w:r>
            <w:r w:rsidR="00995560" w:rsidRPr="004C073B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2CFF93" w14:textId="4AF3E804" w:rsidR="00995560" w:rsidRPr="004C073B" w:rsidRDefault="004C073B" w:rsidP="00C14006">
            <w:pPr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44</w:t>
            </w:r>
            <w:r w:rsidR="00995560" w:rsidRPr="004C073B">
              <w:rPr>
                <w:color w:val="000000"/>
              </w:rPr>
              <w:t xml:space="preserve"> (</w:t>
            </w:r>
            <w:r w:rsidRPr="004C073B">
              <w:rPr>
                <w:color w:val="000000"/>
              </w:rPr>
              <w:t>93.6</w:t>
            </w:r>
            <w:r w:rsidR="00995560" w:rsidRPr="004C073B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5579FA" w14:textId="70C4EA34" w:rsidR="00995560" w:rsidRPr="004C073B" w:rsidRDefault="004C073B" w:rsidP="00C14006">
            <w:pPr>
              <w:ind w:right="297"/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4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3541E9" w14:textId="0A81AF49" w:rsidR="00995560" w:rsidRPr="004C073B" w:rsidRDefault="00995560" w:rsidP="00C14006">
            <w:pPr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&lt;0.01</w:t>
            </w:r>
          </w:p>
        </w:tc>
        <w:tc>
          <w:tcPr>
            <w:tcW w:w="0" w:type="auto"/>
            <w:vAlign w:val="center"/>
          </w:tcPr>
          <w:p w14:paraId="252E7C89" w14:textId="77777777" w:rsidR="00995560" w:rsidRPr="00A912F2" w:rsidRDefault="00995560" w:rsidP="00C14006"/>
        </w:tc>
      </w:tr>
      <w:tr w:rsidR="00D44E21" w:rsidRPr="00A912F2" w14:paraId="59A1D751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FBC794" w14:textId="1AB37E70" w:rsidR="00D44E21" w:rsidRPr="00E9307D" w:rsidRDefault="00D44E21" w:rsidP="00C14006">
            <w:pPr>
              <w:ind w:right="-181" w:firstLine="222"/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Vacuum aspiration</w:t>
            </w:r>
            <w:r w:rsidR="00461606" w:rsidRPr="00E9307D">
              <w:rPr>
                <w:color w:val="00000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242485" w14:textId="1D890D3F" w:rsidR="00D44E21" w:rsidRPr="00E9307D" w:rsidRDefault="00D44E21" w:rsidP="00C14006">
            <w:pPr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1 (10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9A0585" w14:textId="1BCB5185" w:rsidR="00D44E21" w:rsidRPr="00E9307D" w:rsidRDefault="00D44E21" w:rsidP="00C14006">
            <w:pPr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38 (86.4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D274E4" w14:textId="2C2CFE78" w:rsidR="00D44E21" w:rsidRPr="00E9307D" w:rsidRDefault="00D44E21" w:rsidP="00C14006">
            <w:pPr>
              <w:ind w:right="297"/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3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DB23CB" w14:textId="42BE11DB" w:rsidR="00D44E21" w:rsidRPr="00E9307D" w:rsidRDefault="00D44E21" w:rsidP="00C14006">
            <w:pPr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DF92232" w14:textId="77777777" w:rsidR="00D44E21" w:rsidRPr="00A912F2" w:rsidRDefault="00D44E21" w:rsidP="00C14006"/>
        </w:tc>
      </w:tr>
      <w:tr w:rsidR="00D44E21" w:rsidRPr="00A912F2" w14:paraId="6A7BF8BD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28B7E5" w14:textId="730650C5" w:rsidR="00D44E21" w:rsidRPr="00E9307D" w:rsidRDefault="00D44E21" w:rsidP="00C14006">
            <w:pPr>
              <w:ind w:right="-181" w:firstLine="222"/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Dilation and curettage</w:t>
            </w:r>
            <w:r w:rsidR="00461606" w:rsidRPr="00E9307D">
              <w:rPr>
                <w:color w:val="000000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23AC2C" w14:textId="55C5D800" w:rsidR="00D44E21" w:rsidRPr="00E9307D" w:rsidRDefault="00D44E21" w:rsidP="00C14006">
            <w:pPr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0 (0.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9107F9" w14:textId="3E3503CF" w:rsidR="00D44E21" w:rsidRPr="00E9307D" w:rsidRDefault="00D44E21" w:rsidP="00C14006">
            <w:pPr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6 (13.6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EBBC30" w14:textId="12DFFB10" w:rsidR="00D44E21" w:rsidRPr="00E9307D" w:rsidRDefault="00D44E21" w:rsidP="00C14006">
            <w:pPr>
              <w:ind w:right="297"/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9F6A62" w14:textId="17829096" w:rsidR="00D44E21" w:rsidRPr="00E9307D" w:rsidRDefault="00D44E21" w:rsidP="00C14006">
            <w:pPr>
              <w:jc w:val="center"/>
              <w:rPr>
                <w:color w:val="000000"/>
              </w:rPr>
            </w:pPr>
            <w:r w:rsidRPr="00E9307D"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5C10F7C" w14:textId="77777777" w:rsidR="00D44E21" w:rsidRPr="00A912F2" w:rsidRDefault="00D44E21" w:rsidP="00C14006"/>
        </w:tc>
      </w:tr>
      <w:tr w:rsidR="00995560" w:rsidRPr="00A912F2" w14:paraId="3C3397F2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06F5C3" w14:textId="77777777" w:rsidR="00995560" w:rsidRPr="004C073B" w:rsidRDefault="00995560" w:rsidP="004C073B">
            <w:pPr>
              <w:ind w:right="-181" w:firstLine="222"/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Laparotom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0F1C39" w14:textId="3AECF9D4" w:rsidR="00995560" w:rsidRPr="004C073B" w:rsidRDefault="004C073B" w:rsidP="004C073B">
            <w:pPr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114</w:t>
            </w:r>
            <w:r w:rsidR="00995560" w:rsidRPr="004C073B">
              <w:rPr>
                <w:color w:val="000000"/>
              </w:rPr>
              <w:t xml:space="preserve"> (8</w:t>
            </w:r>
            <w:r w:rsidRPr="004C073B">
              <w:rPr>
                <w:color w:val="000000"/>
              </w:rPr>
              <w:t>2</w:t>
            </w:r>
            <w:r w:rsidR="00995560" w:rsidRPr="004C073B">
              <w:rPr>
                <w:color w:val="000000"/>
              </w:rPr>
              <w:t>.</w:t>
            </w:r>
            <w:r w:rsidRPr="004C073B">
              <w:rPr>
                <w:color w:val="000000"/>
              </w:rPr>
              <w:t>6</w:t>
            </w:r>
            <w:r w:rsidR="00995560" w:rsidRPr="004C073B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BA7D38" w14:textId="51C7D8C4" w:rsidR="00995560" w:rsidRPr="004C073B" w:rsidRDefault="004C073B" w:rsidP="004C073B">
            <w:pPr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0</w:t>
            </w:r>
            <w:r w:rsidR="00995560" w:rsidRPr="004C073B">
              <w:rPr>
                <w:color w:val="000000"/>
              </w:rPr>
              <w:t xml:space="preserve"> (</w:t>
            </w:r>
            <w:r w:rsidRPr="004C073B">
              <w:rPr>
                <w:color w:val="000000"/>
              </w:rPr>
              <w:t>0.0</w:t>
            </w:r>
            <w:r w:rsidR="00995560" w:rsidRPr="004C073B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627DE6" w14:textId="0D5DD7A4" w:rsidR="00995560" w:rsidRPr="004C073B" w:rsidRDefault="004C073B" w:rsidP="004C073B">
            <w:pPr>
              <w:ind w:right="297"/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1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84AF01" w14:textId="69CD7801" w:rsidR="00995560" w:rsidRPr="004C073B" w:rsidRDefault="00995560" w:rsidP="004C073B">
            <w:pPr>
              <w:jc w:val="center"/>
              <w:rPr>
                <w:color w:val="000000"/>
              </w:rPr>
            </w:pPr>
            <w:r w:rsidRPr="004C073B">
              <w:rPr>
                <w:color w:val="000000"/>
              </w:rPr>
              <w:t>&lt;0.01</w:t>
            </w:r>
          </w:p>
        </w:tc>
        <w:tc>
          <w:tcPr>
            <w:tcW w:w="0" w:type="auto"/>
            <w:vAlign w:val="center"/>
          </w:tcPr>
          <w:p w14:paraId="2D3A9A06" w14:textId="77777777" w:rsidR="00995560" w:rsidRPr="00A912F2" w:rsidRDefault="00995560" w:rsidP="00C14006"/>
        </w:tc>
      </w:tr>
      <w:tr w:rsidR="00995560" w:rsidRPr="00A912F2" w14:paraId="044E4194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58E87F" w14:textId="77777777" w:rsidR="00995560" w:rsidRPr="00602C46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602C46">
              <w:rPr>
                <w:color w:val="000000"/>
              </w:rPr>
              <w:t>Laparoscop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DC11D9" w14:textId="2D8FAEB9" w:rsidR="00995560" w:rsidRPr="00602C46" w:rsidRDefault="00995560" w:rsidP="00C14006">
            <w:pPr>
              <w:jc w:val="center"/>
              <w:rPr>
                <w:color w:val="000000"/>
              </w:rPr>
            </w:pPr>
            <w:r w:rsidRPr="00602C46">
              <w:rPr>
                <w:color w:val="000000"/>
              </w:rPr>
              <w:t>6 (</w:t>
            </w:r>
            <w:r w:rsidR="00602C46" w:rsidRPr="00602C46">
              <w:rPr>
                <w:color w:val="000000"/>
              </w:rPr>
              <w:t>4.3</w:t>
            </w:r>
            <w:r w:rsidRPr="00602C46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A59722" w14:textId="433FDF2F" w:rsidR="00995560" w:rsidRPr="00602C46" w:rsidRDefault="00995560" w:rsidP="00C14006">
            <w:pPr>
              <w:jc w:val="center"/>
              <w:rPr>
                <w:color w:val="000000"/>
              </w:rPr>
            </w:pPr>
            <w:r w:rsidRPr="00602C46">
              <w:rPr>
                <w:color w:val="000000"/>
              </w:rPr>
              <w:t>0</w:t>
            </w:r>
            <w:r w:rsidR="00602C46" w:rsidRPr="00602C46">
              <w:rPr>
                <w:color w:val="000000"/>
              </w:rPr>
              <w:t xml:space="preserve"> (0.0)</w:t>
            </w:r>
            <w:r w:rsidRPr="00602C46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A3E35E" w14:textId="0461F0E9" w:rsidR="00995560" w:rsidRPr="00602C46" w:rsidRDefault="00995560" w:rsidP="00C14006">
            <w:pPr>
              <w:ind w:right="297"/>
              <w:jc w:val="center"/>
              <w:rPr>
                <w:color w:val="000000"/>
              </w:rPr>
            </w:pPr>
            <w:r w:rsidRPr="00602C46">
              <w:rPr>
                <w:color w:val="000000"/>
              </w:rPr>
              <w:t>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567C31" w14:textId="4C1CE0A2" w:rsidR="00995560" w:rsidRPr="00602C46" w:rsidRDefault="00995560" w:rsidP="00C14006">
            <w:pPr>
              <w:jc w:val="center"/>
              <w:rPr>
                <w:color w:val="000000"/>
              </w:rPr>
            </w:pPr>
            <w:r w:rsidRPr="00602C46">
              <w:rPr>
                <w:color w:val="000000"/>
              </w:rPr>
              <w:t>0.</w:t>
            </w:r>
            <w:r w:rsidR="00602C46" w:rsidRPr="00602C46">
              <w:rPr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35E744FC" w14:textId="77777777" w:rsidR="00995560" w:rsidRPr="00A912F2" w:rsidRDefault="00995560" w:rsidP="00C14006"/>
        </w:tc>
      </w:tr>
      <w:tr w:rsidR="00995560" w:rsidRPr="00A912F2" w14:paraId="48E258EE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D1146B" w14:textId="77777777" w:rsidR="00995560" w:rsidRDefault="00995560" w:rsidP="00C14006">
            <w:pPr>
              <w:ind w:right="-181" w:firstLine="222"/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093193" w14:textId="77777777" w:rsidR="00995560" w:rsidRPr="008705A3" w:rsidRDefault="00995560" w:rsidP="00C14006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BFB30A" w14:textId="77777777" w:rsidR="00995560" w:rsidRPr="008705A3" w:rsidRDefault="00995560" w:rsidP="00C14006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4449EC" w14:textId="77777777" w:rsidR="00995560" w:rsidRPr="008705A3" w:rsidRDefault="00995560" w:rsidP="00C14006">
            <w:pPr>
              <w:ind w:right="297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D49A8E" w14:textId="77777777" w:rsidR="00995560" w:rsidRPr="008705A3" w:rsidRDefault="00995560" w:rsidP="00C14006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83A1FC9" w14:textId="77777777" w:rsidR="00995560" w:rsidRPr="00A912F2" w:rsidRDefault="00995560" w:rsidP="00C14006"/>
        </w:tc>
      </w:tr>
      <w:tr w:rsidR="00995560" w:rsidRPr="00A912F2" w14:paraId="12BA109F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7A866B" w14:textId="77777777" w:rsidR="00995560" w:rsidRPr="00811466" w:rsidRDefault="00995560" w:rsidP="00C14006">
            <w:pPr>
              <w:ind w:right="-181" w:firstLine="222"/>
              <w:rPr>
                <w:b/>
                <w:bCs/>
                <w:i/>
                <w:iCs/>
                <w:color w:val="000000"/>
              </w:rPr>
            </w:pPr>
            <w:r w:rsidRPr="00811466">
              <w:rPr>
                <w:b/>
                <w:bCs/>
                <w:i/>
                <w:iCs/>
                <w:color w:val="000000"/>
              </w:rPr>
              <w:t>Clinical treatment</w:t>
            </w:r>
            <w:r w:rsidRPr="009171C1">
              <w:rPr>
                <w:rFonts w:ascii="Garamond" w:hAnsi="Garamond"/>
                <w:i/>
                <w:iCs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837630" w14:textId="77777777" w:rsidR="00995560" w:rsidRPr="008705A3" w:rsidRDefault="00995560" w:rsidP="00C14006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59D592" w14:textId="77777777" w:rsidR="00995560" w:rsidRPr="008705A3" w:rsidRDefault="00995560" w:rsidP="00C14006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631C7A" w14:textId="77777777" w:rsidR="00995560" w:rsidRPr="008705A3" w:rsidRDefault="00995560" w:rsidP="00C14006">
            <w:pPr>
              <w:ind w:right="297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485760" w14:textId="77777777" w:rsidR="00995560" w:rsidRPr="008705A3" w:rsidRDefault="00995560" w:rsidP="00C14006">
            <w:pPr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F4CDCAA" w14:textId="77777777" w:rsidR="00995560" w:rsidRPr="00A912F2" w:rsidRDefault="00995560" w:rsidP="00C14006"/>
        </w:tc>
      </w:tr>
      <w:tr w:rsidR="00995560" w:rsidRPr="00A912F2" w14:paraId="52F3152C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1C5358" w14:textId="77777777" w:rsidR="00995560" w:rsidRPr="00EF4BE8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Medical treatment</w:t>
            </w:r>
            <w:r w:rsidRPr="00EF4BE8">
              <w:rPr>
                <w:rFonts w:ascii="Garamond" w:hAnsi="Garamond"/>
                <w:vertAlign w:val="superscript"/>
                <w:lang w:val="en-US"/>
              </w:rPr>
              <w:t>β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B6178E" w14:textId="10C5C64B" w:rsidR="00995560" w:rsidRPr="00EF4BE8" w:rsidRDefault="00995560" w:rsidP="00C14006">
            <w:pPr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3</w:t>
            </w:r>
            <w:r w:rsidR="00EF4BE8" w:rsidRPr="00EF4BE8">
              <w:rPr>
                <w:color w:val="000000"/>
              </w:rPr>
              <w:t>5</w:t>
            </w:r>
            <w:r w:rsidRPr="00EF4BE8">
              <w:rPr>
                <w:color w:val="000000"/>
              </w:rPr>
              <w:t xml:space="preserve"> (2</w:t>
            </w:r>
            <w:r w:rsidR="00EF4BE8" w:rsidRPr="00EF4BE8">
              <w:rPr>
                <w:color w:val="000000"/>
              </w:rPr>
              <w:t>5.5</w:t>
            </w:r>
            <w:r w:rsidRPr="00EF4BE8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B29274" w14:textId="0C91DF22" w:rsidR="00995560" w:rsidRPr="00EF4BE8" w:rsidRDefault="00EF4BE8" w:rsidP="00C14006">
            <w:pPr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14</w:t>
            </w:r>
            <w:r w:rsidR="00995560" w:rsidRPr="00EF4BE8">
              <w:rPr>
                <w:color w:val="000000"/>
              </w:rPr>
              <w:t xml:space="preserve"> (</w:t>
            </w:r>
            <w:r w:rsidRPr="00EF4BE8">
              <w:rPr>
                <w:color w:val="000000"/>
              </w:rPr>
              <w:t>29.8</w:t>
            </w:r>
            <w:r w:rsidR="00995560" w:rsidRPr="00EF4BE8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A94D40" w14:textId="20B410D1" w:rsidR="00995560" w:rsidRPr="00EF4BE8" w:rsidRDefault="00EF4BE8" w:rsidP="00C14006">
            <w:pPr>
              <w:ind w:right="297"/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4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055350" w14:textId="2E70F741" w:rsidR="00995560" w:rsidRPr="00EF4BE8" w:rsidRDefault="00EF4BE8" w:rsidP="00C14006">
            <w:pPr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0.57</w:t>
            </w:r>
          </w:p>
        </w:tc>
        <w:tc>
          <w:tcPr>
            <w:tcW w:w="0" w:type="auto"/>
            <w:vAlign w:val="center"/>
          </w:tcPr>
          <w:p w14:paraId="5659ED57" w14:textId="77777777" w:rsidR="00995560" w:rsidRPr="00A912F2" w:rsidRDefault="00995560" w:rsidP="00C14006"/>
        </w:tc>
      </w:tr>
      <w:tr w:rsidR="00995560" w:rsidRPr="00A912F2" w14:paraId="4F416346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800868" w14:textId="77777777" w:rsidR="00995560" w:rsidRPr="00EF4BE8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Use of uterotonic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CF6C4E" w14:textId="63EC4C80" w:rsidR="00995560" w:rsidRPr="00EF4BE8" w:rsidRDefault="00EF4BE8" w:rsidP="00C14006">
            <w:pPr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1</w:t>
            </w:r>
            <w:r w:rsidR="00995560" w:rsidRPr="00EF4BE8">
              <w:rPr>
                <w:color w:val="000000"/>
              </w:rPr>
              <w:t xml:space="preserve"> (</w:t>
            </w:r>
            <w:r w:rsidRPr="00EF4BE8">
              <w:rPr>
                <w:color w:val="000000"/>
              </w:rPr>
              <w:t>0.7</w:t>
            </w:r>
            <w:r w:rsidR="00995560" w:rsidRPr="00EF4BE8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7A9CBD" w14:textId="6428DC1C" w:rsidR="00995560" w:rsidRPr="00EF4BE8" w:rsidRDefault="00EF4BE8" w:rsidP="00C14006">
            <w:pPr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22</w:t>
            </w:r>
            <w:r w:rsidR="00995560" w:rsidRPr="00EF4BE8">
              <w:rPr>
                <w:color w:val="000000"/>
              </w:rPr>
              <w:t xml:space="preserve"> (</w:t>
            </w:r>
            <w:r w:rsidRPr="00EF4BE8">
              <w:rPr>
                <w:color w:val="000000"/>
              </w:rPr>
              <w:t>46.8</w:t>
            </w:r>
            <w:r w:rsidR="00995560" w:rsidRPr="00EF4BE8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DBE58A" w14:textId="309F38B6" w:rsidR="00995560" w:rsidRPr="00EF4BE8" w:rsidRDefault="00EF4BE8" w:rsidP="00C14006">
            <w:pPr>
              <w:ind w:right="297"/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2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01A1BE" w14:textId="0F1D1579" w:rsidR="00995560" w:rsidRPr="00EF4BE8" w:rsidRDefault="00995560" w:rsidP="00C14006">
            <w:pPr>
              <w:jc w:val="center"/>
              <w:rPr>
                <w:color w:val="000000"/>
              </w:rPr>
            </w:pPr>
            <w:r w:rsidRPr="00EF4BE8">
              <w:rPr>
                <w:color w:val="000000"/>
              </w:rPr>
              <w:t>&lt;0.01</w:t>
            </w:r>
          </w:p>
        </w:tc>
        <w:tc>
          <w:tcPr>
            <w:tcW w:w="0" w:type="auto"/>
            <w:vAlign w:val="center"/>
          </w:tcPr>
          <w:p w14:paraId="5AA6E238" w14:textId="77777777" w:rsidR="00995560" w:rsidRPr="00A912F2" w:rsidRDefault="00995560" w:rsidP="00C14006"/>
        </w:tc>
      </w:tr>
      <w:tr w:rsidR="00995560" w:rsidRPr="00A912F2" w14:paraId="0818A2B3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8A419C" w14:textId="77777777" w:rsidR="00995560" w:rsidRPr="005A7764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5A7764">
              <w:rPr>
                <w:color w:val="000000"/>
              </w:rPr>
              <w:t>Use of IV fluid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03B498" w14:textId="5B1517B6" w:rsidR="00995560" w:rsidRPr="005A7764" w:rsidRDefault="005A7764" w:rsidP="00C14006">
            <w:pPr>
              <w:jc w:val="center"/>
              <w:rPr>
                <w:color w:val="000000"/>
              </w:rPr>
            </w:pPr>
            <w:r w:rsidRPr="005A7764">
              <w:rPr>
                <w:color w:val="000000"/>
              </w:rPr>
              <w:t>129</w:t>
            </w:r>
            <w:r w:rsidR="00995560" w:rsidRPr="005A7764">
              <w:rPr>
                <w:color w:val="000000"/>
              </w:rPr>
              <w:t xml:space="preserve"> (9</w:t>
            </w:r>
            <w:r w:rsidRPr="005A7764">
              <w:rPr>
                <w:color w:val="000000"/>
              </w:rPr>
              <w:t>4</w:t>
            </w:r>
            <w:r w:rsidR="00995560" w:rsidRPr="005A7764">
              <w:rPr>
                <w:color w:val="000000"/>
              </w:rPr>
              <w:t>.</w:t>
            </w:r>
            <w:r w:rsidRPr="005A7764">
              <w:rPr>
                <w:color w:val="000000"/>
              </w:rPr>
              <w:t>2</w:t>
            </w:r>
            <w:r w:rsidR="00995560" w:rsidRPr="005A7764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340A87" w14:textId="659D08DE" w:rsidR="00995560" w:rsidRPr="005A7764" w:rsidRDefault="005A7764" w:rsidP="00C14006">
            <w:pPr>
              <w:jc w:val="center"/>
              <w:rPr>
                <w:color w:val="000000"/>
              </w:rPr>
            </w:pPr>
            <w:r w:rsidRPr="005A7764">
              <w:rPr>
                <w:color w:val="000000"/>
              </w:rPr>
              <w:t>34</w:t>
            </w:r>
            <w:r w:rsidR="00995560" w:rsidRPr="005A7764">
              <w:rPr>
                <w:color w:val="000000"/>
              </w:rPr>
              <w:t xml:space="preserve"> (7</w:t>
            </w:r>
            <w:r w:rsidRPr="005A7764">
              <w:rPr>
                <w:color w:val="000000"/>
              </w:rPr>
              <w:t>2</w:t>
            </w:r>
            <w:r w:rsidR="00995560" w:rsidRPr="005A7764">
              <w:rPr>
                <w:color w:val="000000"/>
              </w:rPr>
              <w:t>.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84B8AD" w14:textId="3D15F122" w:rsidR="00995560" w:rsidRPr="005A7764" w:rsidRDefault="005A7764" w:rsidP="00C14006">
            <w:pPr>
              <w:ind w:right="297"/>
              <w:jc w:val="center"/>
              <w:rPr>
                <w:color w:val="000000"/>
              </w:rPr>
            </w:pPr>
            <w:r w:rsidRPr="005A7764">
              <w:rPr>
                <w:color w:val="000000"/>
              </w:rPr>
              <w:t>16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ADCAAB" w14:textId="0DD06771" w:rsidR="00995560" w:rsidRPr="005A7764" w:rsidRDefault="00995560" w:rsidP="00C14006">
            <w:pPr>
              <w:jc w:val="center"/>
              <w:rPr>
                <w:color w:val="000000"/>
              </w:rPr>
            </w:pPr>
            <w:r w:rsidRPr="005A7764">
              <w:rPr>
                <w:color w:val="000000"/>
              </w:rPr>
              <w:t>&lt;0.01</w:t>
            </w:r>
          </w:p>
        </w:tc>
        <w:tc>
          <w:tcPr>
            <w:tcW w:w="0" w:type="auto"/>
            <w:vAlign w:val="center"/>
          </w:tcPr>
          <w:p w14:paraId="6D44EBD8" w14:textId="77777777" w:rsidR="00995560" w:rsidRPr="00A912F2" w:rsidRDefault="00995560" w:rsidP="00C14006"/>
        </w:tc>
      </w:tr>
      <w:tr w:rsidR="00995560" w:rsidRPr="00A912F2" w14:paraId="78FBDCA5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266FCA" w14:textId="77777777" w:rsidR="00995560" w:rsidRPr="0060057C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60057C">
              <w:rPr>
                <w:color w:val="000000"/>
              </w:rPr>
              <w:t>Use of vasopressor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9B6C27" w14:textId="368D6656" w:rsidR="00995560" w:rsidRPr="0060057C" w:rsidRDefault="0060057C" w:rsidP="00C14006">
            <w:pPr>
              <w:jc w:val="center"/>
              <w:rPr>
                <w:color w:val="000000"/>
              </w:rPr>
            </w:pPr>
            <w:r w:rsidRPr="0060057C">
              <w:rPr>
                <w:color w:val="000000"/>
              </w:rPr>
              <w:t>3</w:t>
            </w:r>
            <w:r w:rsidR="00995560" w:rsidRPr="0060057C">
              <w:rPr>
                <w:color w:val="000000"/>
              </w:rPr>
              <w:t xml:space="preserve"> (2.</w:t>
            </w:r>
            <w:r w:rsidRPr="0060057C">
              <w:rPr>
                <w:color w:val="000000"/>
              </w:rPr>
              <w:t>2</w:t>
            </w:r>
            <w:r w:rsidR="00995560" w:rsidRPr="0060057C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90F0DC" w14:textId="7E748EAE" w:rsidR="00995560" w:rsidRPr="0060057C" w:rsidRDefault="0060057C" w:rsidP="00C14006">
            <w:pPr>
              <w:jc w:val="center"/>
              <w:rPr>
                <w:color w:val="000000"/>
              </w:rPr>
            </w:pPr>
            <w:r w:rsidRPr="0060057C">
              <w:rPr>
                <w:color w:val="000000"/>
              </w:rPr>
              <w:t>0</w:t>
            </w:r>
            <w:r w:rsidR="00995560" w:rsidRPr="0060057C">
              <w:rPr>
                <w:color w:val="000000"/>
              </w:rPr>
              <w:t xml:space="preserve"> (</w:t>
            </w:r>
            <w:r w:rsidRPr="0060057C">
              <w:rPr>
                <w:color w:val="000000"/>
              </w:rPr>
              <w:t>0.0</w:t>
            </w:r>
            <w:r w:rsidR="00995560" w:rsidRPr="0060057C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74CF7D" w14:textId="7F341C7A" w:rsidR="00995560" w:rsidRPr="0060057C" w:rsidRDefault="0060057C" w:rsidP="00C14006">
            <w:pPr>
              <w:ind w:right="297"/>
              <w:jc w:val="center"/>
              <w:rPr>
                <w:color w:val="000000"/>
              </w:rPr>
            </w:pPr>
            <w:r w:rsidRPr="0060057C">
              <w:rPr>
                <w:color w:val="000000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489E4A" w14:textId="69E0B128" w:rsidR="00995560" w:rsidRPr="0060057C" w:rsidRDefault="00995560" w:rsidP="00C14006">
            <w:pPr>
              <w:jc w:val="center"/>
              <w:rPr>
                <w:color w:val="000000"/>
              </w:rPr>
            </w:pPr>
            <w:r w:rsidRPr="0060057C">
              <w:rPr>
                <w:color w:val="000000"/>
              </w:rPr>
              <w:t>0.</w:t>
            </w:r>
            <w:r w:rsidR="0060057C" w:rsidRPr="0060057C">
              <w:rPr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5DED7059" w14:textId="77777777" w:rsidR="00995560" w:rsidRPr="00A912F2" w:rsidRDefault="00995560" w:rsidP="00C14006"/>
        </w:tc>
      </w:tr>
      <w:tr w:rsidR="00995560" w:rsidRPr="00A912F2" w14:paraId="29ED7FE8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4CAFBB" w14:textId="77777777" w:rsidR="00995560" w:rsidRPr="00DC5706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DC5706">
              <w:rPr>
                <w:color w:val="000000"/>
              </w:rPr>
              <w:t>Use of antibiotic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FE9AA3" w14:textId="6CCCF107" w:rsidR="00995560" w:rsidRPr="00DC5706" w:rsidRDefault="0060057C" w:rsidP="00C14006">
            <w:pPr>
              <w:jc w:val="center"/>
              <w:rPr>
                <w:color w:val="000000"/>
              </w:rPr>
            </w:pPr>
            <w:r w:rsidRPr="00DC5706">
              <w:rPr>
                <w:color w:val="000000"/>
              </w:rPr>
              <w:t>83</w:t>
            </w:r>
            <w:r w:rsidR="00995560" w:rsidRPr="00DC5706">
              <w:rPr>
                <w:color w:val="000000"/>
              </w:rPr>
              <w:t xml:space="preserve"> (</w:t>
            </w:r>
            <w:r w:rsidRPr="00DC5706">
              <w:rPr>
                <w:color w:val="000000"/>
              </w:rPr>
              <w:t>60.6</w:t>
            </w:r>
            <w:r w:rsidR="00995560" w:rsidRPr="00DC5706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7F22E0" w14:textId="2A7EAB2A" w:rsidR="00995560" w:rsidRPr="00DC5706" w:rsidRDefault="0060057C" w:rsidP="00C14006">
            <w:pPr>
              <w:jc w:val="center"/>
              <w:rPr>
                <w:color w:val="000000"/>
              </w:rPr>
            </w:pPr>
            <w:r w:rsidRPr="00DC5706">
              <w:rPr>
                <w:color w:val="000000"/>
              </w:rPr>
              <w:t>20</w:t>
            </w:r>
            <w:r w:rsidR="00995560" w:rsidRPr="00DC5706">
              <w:rPr>
                <w:color w:val="000000"/>
              </w:rPr>
              <w:t xml:space="preserve"> (</w:t>
            </w:r>
            <w:r w:rsidR="00DC5706" w:rsidRPr="00DC5706">
              <w:rPr>
                <w:color w:val="000000"/>
              </w:rPr>
              <w:t>42.5</w:t>
            </w:r>
            <w:r w:rsidR="00995560" w:rsidRPr="00DC5706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69C60A" w14:textId="796E8C49" w:rsidR="00995560" w:rsidRPr="00DC5706" w:rsidRDefault="00DC5706" w:rsidP="00C14006">
            <w:pPr>
              <w:ind w:right="297"/>
              <w:jc w:val="center"/>
              <w:rPr>
                <w:color w:val="000000"/>
              </w:rPr>
            </w:pPr>
            <w:r w:rsidRPr="00DC5706">
              <w:rPr>
                <w:color w:val="000000"/>
              </w:rPr>
              <w:t>18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DF3F3C" w14:textId="0C23C526" w:rsidR="00995560" w:rsidRPr="00DC5706" w:rsidRDefault="00995560" w:rsidP="00C14006">
            <w:pPr>
              <w:jc w:val="center"/>
              <w:rPr>
                <w:color w:val="000000"/>
              </w:rPr>
            </w:pPr>
            <w:r w:rsidRPr="00DC5706">
              <w:rPr>
                <w:color w:val="000000"/>
              </w:rPr>
              <w:t>0.0</w:t>
            </w:r>
            <w:r w:rsidR="00DC5706" w:rsidRPr="00DC5706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A898CDB" w14:textId="77777777" w:rsidR="00995560" w:rsidRPr="00A912F2" w:rsidRDefault="00995560" w:rsidP="00C14006"/>
        </w:tc>
      </w:tr>
      <w:tr w:rsidR="00995560" w:rsidRPr="00A912F2" w14:paraId="4E153676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50B2A9" w14:textId="77777777" w:rsidR="00995560" w:rsidRPr="00D70F5B" w:rsidRDefault="00995560" w:rsidP="00C14006">
            <w:pPr>
              <w:ind w:right="-181" w:firstLine="222"/>
              <w:jc w:val="center"/>
              <w:rPr>
                <w:color w:val="000000"/>
              </w:rPr>
            </w:pPr>
            <w:r w:rsidRPr="00D70F5B">
              <w:rPr>
                <w:color w:val="000000"/>
              </w:rPr>
              <w:t>Procoagulant agent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E2CCE6" w14:textId="18EA963F" w:rsidR="00995560" w:rsidRPr="00D70F5B" w:rsidRDefault="00995560" w:rsidP="00C14006">
            <w:pPr>
              <w:jc w:val="center"/>
              <w:rPr>
                <w:color w:val="000000"/>
              </w:rPr>
            </w:pPr>
            <w:r w:rsidRPr="00D70F5B">
              <w:rPr>
                <w:color w:val="000000"/>
              </w:rPr>
              <w:t>5 (3.</w:t>
            </w:r>
            <w:r w:rsidR="00D70F5B" w:rsidRPr="00D70F5B">
              <w:rPr>
                <w:color w:val="000000"/>
              </w:rPr>
              <w:t>6</w:t>
            </w:r>
            <w:r w:rsidRPr="00D70F5B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DB3C51" w14:textId="1610EFBD" w:rsidR="00995560" w:rsidRPr="00D70F5B" w:rsidRDefault="00995560" w:rsidP="00C14006">
            <w:pPr>
              <w:jc w:val="center"/>
              <w:rPr>
                <w:color w:val="000000"/>
              </w:rPr>
            </w:pPr>
            <w:r w:rsidRPr="00D70F5B">
              <w:rPr>
                <w:color w:val="000000"/>
              </w:rPr>
              <w:t>1 (2.</w:t>
            </w:r>
            <w:r w:rsidR="00D70F5B" w:rsidRPr="00D70F5B">
              <w:rPr>
                <w:color w:val="000000"/>
              </w:rPr>
              <w:t>1</w:t>
            </w:r>
            <w:r w:rsidRPr="00D70F5B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A5C213" w14:textId="242BC589" w:rsidR="00995560" w:rsidRPr="00D70F5B" w:rsidRDefault="00D70F5B" w:rsidP="00C14006">
            <w:pPr>
              <w:ind w:right="297"/>
              <w:jc w:val="center"/>
              <w:rPr>
                <w:color w:val="000000"/>
              </w:rPr>
            </w:pPr>
            <w:r w:rsidRPr="00D70F5B">
              <w:rPr>
                <w:color w:val="000000"/>
              </w:rPr>
              <w:t>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1313CA" w14:textId="72BC9F8A" w:rsidR="00995560" w:rsidRPr="00D70F5B" w:rsidRDefault="00D70F5B" w:rsidP="00C14006">
            <w:pPr>
              <w:jc w:val="center"/>
              <w:rPr>
                <w:color w:val="000000"/>
              </w:rPr>
            </w:pPr>
            <w:r w:rsidRPr="00D70F5B">
              <w:rPr>
                <w:color w:val="000000"/>
              </w:rPr>
              <w:t>1</w:t>
            </w:r>
            <w:r w:rsidR="00995560" w:rsidRPr="00D70F5B">
              <w:rPr>
                <w:color w:val="000000"/>
              </w:rPr>
              <w:t>.</w:t>
            </w:r>
            <w:r w:rsidRPr="00D70F5B">
              <w:rPr>
                <w:color w:val="000000"/>
              </w:rPr>
              <w:t>00</w:t>
            </w:r>
          </w:p>
        </w:tc>
        <w:tc>
          <w:tcPr>
            <w:tcW w:w="0" w:type="auto"/>
            <w:vAlign w:val="center"/>
          </w:tcPr>
          <w:p w14:paraId="4DEB11C3" w14:textId="77777777" w:rsidR="00995560" w:rsidRPr="00A912F2" w:rsidRDefault="00995560" w:rsidP="00C14006"/>
        </w:tc>
      </w:tr>
      <w:tr w:rsidR="00995560" w:rsidRPr="00A912F2" w14:paraId="74CD0349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D737CB" w14:textId="77777777" w:rsidR="00995560" w:rsidRPr="008523B6" w:rsidRDefault="00995560" w:rsidP="00C14006">
            <w:pPr>
              <w:ind w:right="-181" w:firstLine="222"/>
              <w:jc w:val="center"/>
            </w:pPr>
            <w:r w:rsidRPr="008523B6">
              <w:rPr>
                <w:color w:val="000000"/>
              </w:rPr>
              <w:t>Blood transfus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8421F1" w14:textId="2A59CC20" w:rsidR="00995560" w:rsidRPr="008523B6" w:rsidRDefault="008523B6" w:rsidP="00C14006">
            <w:pPr>
              <w:jc w:val="center"/>
            </w:pPr>
            <w:r w:rsidRPr="008523B6">
              <w:rPr>
                <w:color w:val="000000"/>
              </w:rPr>
              <w:t>16</w:t>
            </w:r>
            <w:r w:rsidR="00995560" w:rsidRPr="008523B6">
              <w:rPr>
                <w:color w:val="000000"/>
              </w:rPr>
              <w:t xml:space="preserve"> (</w:t>
            </w:r>
            <w:r w:rsidRPr="008523B6">
              <w:rPr>
                <w:color w:val="000000"/>
              </w:rPr>
              <w:t>11.7</w:t>
            </w:r>
            <w:r w:rsidR="00995560" w:rsidRPr="008523B6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16E110" w14:textId="055D076A" w:rsidR="00995560" w:rsidRPr="008523B6" w:rsidRDefault="008523B6" w:rsidP="00C14006">
            <w:pPr>
              <w:jc w:val="center"/>
            </w:pPr>
            <w:r w:rsidRPr="008523B6">
              <w:rPr>
                <w:color w:val="000000"/>
              </w:rPr>
              <w:t>3</w:t>
            </w:r>
            <w:r w:rsidR="00995560" w:rsidRPr="008523B6">
              <w:rPr>
                <w:color w:val="000000"/>
              </w:rPr>
              <w:t xml:space="preserve"> (</w:t>
            </w:r>
            <w:r w:rsidRPr="008523B6">
              <w:rPr>
                <w:color w:val="000000"/>
              </w:rPr>
              <w:t>6.4</w:t>
            </w:r>
            <w:r w:rsidR="00995560" w:rsidRPr="008523B6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C4D35D" w14:textId="1C1645B1" w:rsidR="00995560" w:rsidRPr="008523B6" w:rsidRDefault="008523B6" w:rsidP="00C14006">
            <w:pPr>
              <w:ind w:right="297"/>
              <w:jc w:val="center"/>
            </w:pPr>
            <w:r w:rsidRPr="008523B6">
              <w:rPr>
                <w:color w:val="000000"/>
              </w:rPr>
              <w:t>1</w:t>
            </w:r>
            <w:r w:rsidR="00995560" w:rsidRPr="008523B6">
              <w:rPr>
                <w:color w:val="000000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ED8B99" w14:textId="7C60D074" w:rsidR="00995560" w:rsidRPr="008523B6" w:rsidRDefault="00995560" w:rsidP="00C14006">
            <w:pPr>
              <w:jc w:val="center"/>
            </w:pPr>
            <w:r w:rsidRPr="008523B6">
              <w:rPr>
                <w:color w:val="000000"/>
              </w:rPr>
              <w:t>0.</w:t>
            </w:r>
            <w:r w:rsidR="008523B6" w:rsidRPr="008523B6">
              <w:rPr>
                <w:color w:val="000000"/>
              </w:rPr>
              <w:t>4</w:t>
            </w:r>
            <w:r w:rsidRPr="008523B6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114D3E" w14:textId="77777777" w:rsidR="00995560" w:rsidRPr="00A912F2" w:rsidRDefault="00995560" w:rsidP="00C14006"/>
        </w:tc>
      </w:tr>
      <w:tr w:rsidR="00995560" w:rsidRPr="00A912F2" w14:paraId="390148A1" w14:textId="77777777" w:rsidTr="00C14006">
        <w:tc>
          <w:tcPr>
            <w:tcW w:w="311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03F776" w14:textId="77777777" w:rsidR="00995560" w:rsidRPr="006942CA" w:rsidRDefault="00995560" w:rsidP="00C14006">
            <w:pPr>
              <w:ind w:firstLine="222"/>
              <w:jc w:val="center"/>
            </w:pPr>
            <w:r w:rsidRPr="006942CA">
              <w:rPr>
                <w:color w:val="000000"/>
              </w:rPr>
              <w:t>ICU admiss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395218" w14:textId="60DA3F1A" w:rsidR="00995560" w:rsidRPr="006942CA" w:rsidRDefault="006942CA" w:rsidP="00C14006">
            <w:pPr>
              <w:jc w:val="center"/>
            </w:pPr>
            <w:r w:rsidRPr="006942CA">
              <w:rPr>
                <w:color w:val="000000"/>
              </w:rPr>
              <w:t>2</w:t>
            </w:r>
            <w:r w:rsidR="00995560" w:rsidRPr="006942CA">
              <w:rPr>
                <w:color w:val="000000"/>
              </w:rPr>
              <w:t xml:space="preserve"> (</w:t>
            </w:r>
            <w:r w:rsidRPr="006942CA">
              <w:rPr>
                <w:color w:val="000000"/>
              </w:rPr>
              <w:t>1.45</w:t>
            </w:r>
            <w:r w:rsidR="00995560" w:rsidRPr="006942CA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F2FAB" w14:textId="30CBBE0B" w:rsidR="00995560" w:rsidRPr="006942CA" w:rsidRDefault="006942CA" w:rsidP="00C14006">
            <w:pPr>
              <w:jc w:val="center"/>
            </w:pPr>
            <w:r w:rsidRPr="006942CA">
              <w:rPr>
                <w:color w:val="000000"/>
              </w:rPr>
              <w:t>0</w:t>
            </w:r>
            <w:r w:rsidR="00995560" w:rsidRPr="006942CA">
              <w:rPr>
                <w:color w:val="000000"/>
              </w:rPr>
              <w:t xml:space="preserve"> (</w:t>
            </w:r>
            <w:r w:rsidRPr="006942CA">
              <w:rPr>
                <w:color w:val="000000"/>
              </w:rPr>
              <w:t>0</w:t>
            </w:r>
            <w:r w:rsidR="00995560" w:rsidRPr="006942CA">
              <w:rPr>
                <w:color w:val="000000"/>
              </w:rPr>
              <w:t>.</w:t>
            </w:r>
            <w:r w:rsidRPr="006942CA">
              <w:rPr>
                <w:color w:val="000000"/>
              </w:rPr>
              <w:t>0</w:t>
            </w:r>
            <w:r w:rsidR="00995560" w:rsidRPr="006942CA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A4A1DD" w14:textId="7CC0D331" w:rsidR="00995560" w:rsidRPr="006942CA" w:rsidRDefault="006942CA" w:rsidP="00C14006">
            <w:pPr>
              <w:ind w:right="297"/>
              <w:jc w:val="center"/>
            </w:pPr>
            <w:r w:rsidRPr="006942CA"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E2871C" w14:textId="033CA32F" w:rsidR="00995560" w:rsidRPr="006942CA" w:rsidRDefault="006942CA" w:rsidP="00C14006">
            <w:pPr>
              <w:jc w:val="center"/>
            </w:pPr>
            <w:r w:rsidRPr="006942CA">
              <w:t>1.00</w:t>
            </w:r>
          </w:p>
        </w:tc>
        <w:tc>
          <w:tcPr>
            <w:tcW w:w="0" w:type="auto"/>
            <w:vAlign w:val="center"/>
            <w:hideMark/>
          </w:tcPr>
          <w:p w14:paraId="5965FF55" w14:textId="77777777" w:rsidR="00995560" w:rsidRPr="00A912F2" w:rsidRDefault="00995560" w:rsidP="00C14006"/>
        </w:tc>
      </w:tr>
      <w:tr w:rsidR="00995560" w:rsidRPr="00A912F2" w14:paraId="0DA50C39" w14:textId="77777777" w:rsidTr="00C14006">
        <w:tc>
          <w:tcPr>
            <w:tcW w:w="311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4C1FC9" w14:textId="77777777" w:rsidR="00995560" w:rsidRPr="006942CA" w:rsidRDefault="00995560" w:rsidP="00C14006">
            <w:pPr>
              <w:ind w:firstLine="222"/>
              <w:jc w:val="center"/>
            </w:pPr>
            <w:r w:rsidRPr="006942CA">
              <w:rPr>
                <w:color w:val="000000"/>
              </w:rPr>
              <w:t>Prolonged st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6C0695" w14:textId="72E8D19D" w:rsidR="00995560" w:rsidRPr="006942CA" w:rsidRDefault="006942CA" w:rsidP="00C14006">
            <w:pPr>
              <w:jc w:val="center"/>
            </w:pPr>
            <w:r w:rsidRPr="006942CA">
              <w:rPr>
                <w:color w:val="000000"/>
              </w:rPr>
              <w:t>45</w:t>
            </w:r>
            <w:r w:rsidR="00995560" w:rsidRPr="006942CA">
              <w:rPr>
                <w:color w:val="000000"/>
              </w:rPr>
              <w:t xml:space="preserve"> (</w:t>
            </w:r>
            <w:r w:rsidRPr="006942CA">
              <w:rPr>
                <w:color w:val="000000"/>
              </w:rPr>
              <w:t>33.1</w:t>
            </w:r>
            <w:r w:rsidR="00995560" w:rsidRPr="006942C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45748C" w14:textId="0433C78C" w:rsidR="00995560" w:rsidRPr="006942CA" w:rsidRDefault="006942CA" w:rsidP="00C14006">
            <w:pPr>
              <w:jc w:val="center"/>
            </w:pPr>
            <w:r w:rsidRPr="006942CA">
              <w:rPr>
                <w:color w:val="000000"/>
              </w:rPr>
              <w:t>6</w:t>
            </w:r>
            <w:r w:rsidR="00995560" w:rsidRPr="006942CA">
              <w:rPr>
                <w:color w:val="000000"/>
              </w:rPr>
              <w:t xml:space="preserve"> (</w:t>
            </w:r>
            <w:r w:rsidRPr="006942CA">
              <w:rPr>
                <w:color w:val="000000"/>
              </w:rPr>
              <w:t>12.8</w:t>
            </w:r>
            <w:r w:rsidR="00995560" w:rsidRPr="006942C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94EBD0" w14:textId="540632DB" w:rsidR="00995560" w:rsidRPr="006942CA" w:rsidRDefault="006942CA" w:rsidP="00C14006">
            <w:pPr>
              <w:ind w:right="297"/>
              <w:jc w:val="center"/>
            </w:pPr>
            <w:r w:rsidRPr="006942CA"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2752F1" w14:textId="0CD9D63A" w:rsidR="00995560" w:rsidRPr="006942CA" w:rsidRDefault="00995560" w:rsidP="00C14006">
            <w:pPr>
              <w:jc w:val="center"/>
            </w:pPr>
            <w:r w:rsidRPr="006942CA">
              <w:rPr>
                <w:color w:val="000000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14:paraId="6DA5D338" w14:textId="77777777" w:rsidR="00995560" w:rsidRPr="00A912F2" w:rsidRDefault="00995560" w:rsidP="00C14006"/>
        </w:tc>
      </w:tr>
    </w:tbl>
    <w:p w14:paraId="0FD2AA5F" w14:textId="39F8D942" w:rsidR="00995560" w:rsidRPr="009171C1" w:rsidRDefault="00461606" w:rsidP="0099556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="00995560" w:rsidRPr="009171C1">
        <w:rPr>
          <w:sz w:val="20"/>
          <w:szCs w:val="20"/>
          <w:lang w:val="en-US"/>
        </w:rPr>
        <w:t xml:space="preserve">Chi-square test for comparison between ectopic pregnancy and molar pregnancy. </w:t>
      </w:r>
    </w:p>
    <w:p w14:paraId="1FDEB2D0" w14:textId="77777777" w:rsidR="00995560" w:rsidRPr="009171C1" w:rsidRDefault="00995560" w:rsidP="00995560">
      <w:pPr>
        <w:rPr>
          <w:sz w:val="20"/>
          <w:szCs w:val="20"/>
          <w:lang w:val="en-US"/>
        </w:rPr>
      </w:pPr>
      <w:r w:rsidRPr="009171C1">
        <w:rPr>
          <w:sz w:val="20"/>
          <w:szCs w:val="20"/>
          <w:vertAlign w:val="superscript"/>
          <w:lang w:val="en-US"/>
        </w:rPr>
        <w:t>β</w:t>
      </w:r>
      <w:r w:rsidRPr="009171C1">
        <w:rPr>
          <w:sz w:val="20"/>
          <w:szCs w:val="20"/>
          <w:lang w:val="en-US"/>
        </w:rPr>
        <w:t>Includes methotrexate or another similar form for molar or ectopic pregnancies</w:t>
      </w:r>
    </w:p>
    <w:p w14:paraId="2462CFC6" w14:textId="5D7F7634" w:rsidR="00995560" w:rsidRDefault="00995560" w:rsidP="00995560">
      <w:pPr>
        <w:rPr>
          <w:sz w:val="20"/>
          <w:szCs w:val="20"/>
          <w:lang w:val="en-US"/>
        </w:rPr>
      </w:pPr>
      <w:r w:rsidRPr="009171C1">
        <w:rPr>
          <w:sz w:val="20"/>
          <w:szCs w:val="20"/>
          <w:vertAlign w:val="superscript"/>
          <w:lang w:val="en-US"/>
        </w:rPr>
        <w:t>§</w:t>
      </w:r>
      <w:r w:rsidRPr="009171C1">
        <w:rPr>
          <w:sz w:val="20"/>
          <w:szCs w:val="20"/>
          <w:lang w:val="en-US"/>
        </w:rPr>
        <w:t xml:space="preserve">Because women could receive more than one surgical or clinical treatment, totals do not add up </w:t>
      </w:r>
    </w:p>
    <w:p w14:paraId="5219AFD5" w14:textId="378856D1" w:rsidR="00461606" w:rsidRPr="00461606" w:rsidRDefault="00461606" w:rsidP="00995560">
      <w:pPr>
        <w:rPr>
          <w:b/>
          <w:bCs/>
          <w:sz w:val="20"/>
          <w:szCs w:val="20"/>
          <w:lang w:val="en-US"/>
        </w:rPr>
      </w:pPr>
      <w:r w:rsidRPr="00361320">
        <w:rPr>
          <w:color w:val="000000"/>
          <w:sz w:val="20"/>
          <w:szCs w:val="20"/>
          <w:vertAlign w:val="superscript"/>
        </w:rPr>
        <w:t>#</w:t>
      </w:r>
      <w:r w:rsidRPr="00461606">
        <w:rPr>
          <w:color w:val="000000"/>
          <w:sz w:val="20"/>
          <w:szCs w:val="20"/>
        </w:rPr>
        <w:t xml:space="preserve">Among women submitted </w:t>
      </w:r>
      <w:r w:rsidRPr="00461606">
        <w:rPr>
          <w:sz w:val="20"/>
          <w:szCs w:val="20"/>
          <w:lang w:val="en-US"/>
        </w:rPr>
        <w:t>to uterine evacuation</w:t>
      </w:r>
    </w:p>
    <w:sectPr w:rsidR="00461606" w:rsidRPr="00461606" w:rsidSect="001758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60"/>
    <w:rsid w:val="00092E1F"/>
    <w:rsid w:val="00175883"/>
    <w:rsid w:val="002226FA"/>
    <w:rsid w:val="00361320"/>
    <w:rsid w:val="003A4590"/>
    <w:rsid w:val="00461606"/>
    <w:rsid w:val="00464263"/>
    <w:rsid w:val="004C073B"/>
    <w:rsid w:val="005057F4"/>
    <w:rsid w:val="005A7764"/>
    <w:rsid w:val="005B61E7"/>
    <w:rsid w:val="005D140C"/>
    <w:rsid w:val="0060057C"/>
    <w:rsid w:val="00602C46"/>
    <w:rsid w:val="006942CA"/>
    <w:rsid w:val="007427CF"/>
    <w:rsid w:val="008523B6"/>
    <w:rsid w:val="008705A3"/>
    <w:rsid w:val="008712E4"/>
    <w:rsid w:val="008C5470"/>
    <w:rsid w:val="00995560"/>
    <w:rsid w:val="009F5584"/>
    <w:rsid w:val="00B0217E"/>
    <w:rsid w:val="00B0653B"/>
    <w:rsid w:val="00B252AE"/>
    <w:rsid w:val="00BD5146"/>
    <w:rsid w:val="00BE4A3C"/>
    <w:rsid w:val="00C432EC"/>
    <w:rsid w:val="00D2220F"/>
    <w:rsid w:val="00D44E21"/>
    <w:rsid w:val="00D70F5B"/>
    <w:rsid w:val="00DC5706"/>
    <w:rsid w:val="00E9307D"/>
    <w:rsid w:val="00EF4BE8"/>
    <w:rsid w:val="00F01A75"/>
    <w:rsid w:val="00FB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535FF"/>
  <w15:chartTrackingRefBased/>
  <w15:docId w15:val="{D48E5BAF-6160-47C2-A26A-E67F6041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560"/>
    <w:pPr>
      <w:spacing w:after="0" w:line="240" w:lineRule="auto"/>
    </w:pPr>
    <w:rPr>
      <w:rFonts w:ascii="Times New Roman" w:eastAsia="Times New Roman" w:hAnsi="Times New Roman" w:cs="Times New Roman"/>
      <w:lang w:val="en-GB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955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955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955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955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955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955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955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955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955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95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95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955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955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9556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955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9556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955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955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955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95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955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95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955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9556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955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955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95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9556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955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Francisco Cintra Baccaro</dc:creator>
  <cp:keywords/>
  <dc:description/>
  <cp:lastModifiedBy>Luiz Francisco Cintra Baccaro</cp:lastModifiedBy>
  <cp:revision>3</cp:revision>
  <dcterms:created xsi:type="dcterms:W3CDTF">2025-03-12T12:32:00Z</dcterms:created>
  <dcterms:modified xsi:type="dcterms:W3CDTF">2025-03-12T13:13:00Z</dcterms:modified>
</cp:coreProperties>
</file>